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00" w:type="dxa"/>
        <w:jc w:val="center"/>
        <w:tblLook w:val="04A0" w:firstRow="1" w:lastRow="0" w:firstColumn="1" w:lastColumn="0" w:noHBand="0" w:noVBand="1"/>
      </w:tblPr>
      <w:tblGrid>
        <w:gridCol w:w="1480"/>
        <w:gridCol w:w="1045"/>
        <w:gridCol w:w="222"/>
        <w:gridCol w:w="816"/>
        <w:gridCol w:w="222"/>
        <w:gridCol w:w="602"/>
        <w:gridCol w:w="867"/>
        <w:gridCol w:w="311"/>
        <w:gridCol w:w="835"/>
      </w:tblGrid>
      <w:tr w:rsidR="002E716A" w:rsidRPr="002E716A" w:rsidTr="002E716A">
        <w:trPr>
          <w:trHeight w:val="570"/>
          <w:jc w:val="center"/>
        </w:trPr>
        <w:tc>
          <w:tcPr>
            <w:tcW w:w="64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     </w:t>
            </w:r>
            <w:proofErr w:type="spellStart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upplemenrary</w:t>
            </w:r>
            <w:proofErr w:type="spellEnd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Table 4. The </w:t>
            </w:r>
            <w:proofErr w:type="spellStart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linico</w:t>
            </w:r>
            <w:proofErr w:type="spellEnd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-pathologic characteristics of patients 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2525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Clinical and pathological indexes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CD13</w:t>
            </w:r>
            <w:proofErr w:type="spellEnd"/>
          </w:p>
        </w:tc>
        <w:tc>
          <w:tcPr>
            <w:tcW w:w="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25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175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&gt;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317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Liver cirrhosi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873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HBsAg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217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GGT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608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&gt;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873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&gt;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AFP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ng/ml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175</w:t>
            </w: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&gt;4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9D29B5">
        <w:trPr>
          <w:trHeight w:val="42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0.941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AB7915" w:rsidRPr="002E716A" w:rsidTr="009D29B5">
        <w:trPr>
          <w:trHeight w:val="42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E716A" w:rsidRPr="002E716A" w:rsidTr="00AB7915">
        <w:trPr>
          <w:trHeight w:val="255"/>
          <w:jc w:val="center"/>
        </w:trPr>
        <w:tc>
          <w:tcPr>
            <w:tcW w:w="6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ntinuity correction</w:t>
            </w:r>
          </w:p>
        </w:tc>
      </w:tr>
      <w:tr w:rsidR="002E716A" w:rsidRPr="002E716A" w:rsidTr="002E716A">
        <w:trPr>
          <w:trHeight w:val="885"/>
          <w:jc w:val="center"/>
        </w:trPr>
        <w:tc>
          <w:tcPr>
            <w:tcW w:w="6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bbreviations: 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HBsAg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, hepatitis B surface antigen; 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GGT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, gamma-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glutamyl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transferase; ALT, alanine aminotransferase; 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AFP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Cs w:val="21"/>
              </w:rPr>
              <w:t>, alpha-fetoprotein</w:t>
            </w:r>
          </w:p>
        </w:tc>
      </w:tr>
    </w:tbl>
    <w:p w:rsidR="00FA0922" w:rsidRPr="00AB7915" w:rsidRDefault="00FA0922">
      <w:bookmarkStart w:id="0" w:name="_GoBack"/>
      <w:bookmarkEnd w:id="0"/>
    </w:p>
    <w:sectPr w:rsidR="00FA0922" w:rsidRPr="00AB7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8A"/>
    <w:rsid w:val="00245A51"/>
    <w:rsid w:val="002E716A"/>
    <w:rsid w:val="0062678A"/>
    <w:rsid w:val="009D29B5"/>
    <w:rsid w:val="00AB7915"/>
    <w:rsid w:val="00AE383B"/>
    <w:rsid w:val="00FA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D732"/>
  <w15:chartTrackingRefBased/>
  <w15:docId w15:val="{8981E765-350F-43FC-B1E8-0BD69282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791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B7915"/>
    <w:rPr>
      <w:color w:val="800080"/>
      <w:u w:val="single"/>
    </w:rPr>
  </w:style>
  <w:style w:type="paragraph" w:customStyle="1" w:styleId="msonormal0">
    <w:name w:val="msonormal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B7915"/>
    <w:pPr>
      <w:widowControl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2">
    <w:name w:val="xl72"/>
    <w:basedOn w:val="a"/>
    <w:rsid w:val="00AB7915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随一</dc:creator>
  <cp:keywords/>
  <dc:description/>
  <cp:lastModifiedBy>吴随一</cp:lastModifiedBy>
  <cp:revision>5</cp:revision>
  <dcterms:created xsi:type="dcterms:W3CDTF">2020-06-30T06:59:00Z</dcterms:created>
  <dcterms:modified xsi:type="dcterms:W3CDTF">2020-06-30T08:37:00Z</dcterms:modified>
</cp:coreProperties>
</file>